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198" w:rsidRPr="00B516AF" w:rsidRDefault="00912198" w:rsidP="00912198">
      <w:pPr>
        <w:pStyle w:val="Normal1"/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Operational definitions of the teacher classification tree</w:t>
      </w:r>
    </w:p>
    <w:p w:rsidR="00912198" w:rsidRPr="00B516AF" w:rsidRDefault="00912198" w:rsidP="008C0BB1">
      <w:pPr>
        <w:pStyle w:val="Normal1"/>
        <w:spacing w:after="0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E230A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Applicability</w:t>
      </w:r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bookmarkStart w:id="0" w:name="_Hlk21084548"/>
      <w:r w:rsidR="00034C8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</w:t>
      </w:r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ability of the gamified exergaming intervention to be carried out at school easily [facilitators] with minimum obstacles [barriers], with the greatest </w:t>
      </w:r>
      <w:bookmarkStart w:id="1" w:name="_Hlk21085461"/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>teach</w:t>
      </w:r>
      <w:r w:rsidR="00F44F5D" w:rsidRPr="00B516AF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"/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>predisposition [attitude, expectation of use and continuous learning], enduring in time [continuity] to develop the educational curriculum.</w:t>
      </w:r>
    </w:p>
    <w:bookmarkEnd w:id="0"/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1.1.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0AB8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E230A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xergaming</w:t>
      </w:r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34C8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</w:t>
      </w:r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ability of the </w:t>
      </w:r>
      <w:proofErr w:type="spellStart"/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>exergame</w:t>
      </w:r>
      <w:proofErr w:type="spellEnd"/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to be carried out at school easily [facilitators], with minimum obstacles [barriers], with the greatest </w:t>
      </w:r>
      <w:r w:rsidR="00F44F5D" w:rsidRPr="00B516AF">
        <w:rPr>
          <w:rFonts w:ascii="Times New Roman" w:hAnsi="Times New Roman" w:cs="Times New Roman"/>
          <w:sz w:val="24"/>
          <w:szCs w:val="24"/>
          <w:lang w:val="en-US"/>
        </w:rPr>
        <w:t>teacher</w:t>
      </w:r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predisposition [attitude, expectation of use and continuous learning]</w:t>
      </w:r>
      <w:r w:rsidR="00F44F5D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230A0" w:rsidRPr="00B516AF">
        <w:rPr>
          <w:rFonts w:ascii="Times New Roman" w:hAnsi="Times New Roman" w:cs="Times New Roman"/>
          <w:sz w:val="24"/>
          <w:szCs w:val="24"/>
          <w:lang w:val="en-US"/>
        </w:rPr>
        <w:t>to develop the educational curriculum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1.1. </w:t>
      </w:r>
      <w:r w:rsidR="00E230A0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acilitators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="00A2608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6088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refer to any aspect that facilitates the application of the exergaming intervention at school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1.2. </w:t>
      </w:r>
      <w:r w:rsidR="00E230A0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Barriers:</w:t>
      </w:r>
      <w:r w:rsidR="00A26088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fer to any aspect that hinders the application of the exergaming intervention at school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1.2.1. </w:t>
      </w:r>
      <w:r w:rsidR="00AF3624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Logistics: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fers to any aspect of 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school’s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material resources or facilities and physical spaces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“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there are no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t enough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martphones for all 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students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”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1.2.2. 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tudent</w:t>
      </w:r>
      <w:r w:rsidR="006C0AB8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2D624F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2D624F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refer to the belief of teachers that exergaming is common to students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y</w:t>
      </w:r>
      <w:r w:rsidR="002D624F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reating more </w:t>
      </w:r>
      <w:proofErr w:type="gramStart"/>
      <w:r w:rsidR="002D624F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predisposition</w:t>
      </w:r>
      <w:proofErr w:type="gramEnd"/>
      <w:r w:rsidR="003A49DE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2D624F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.e.: “students are used to video games”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1.2.3. </w:t>
      </w:r>
      <w:r w:rsidR="00AF3624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echnical problems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fer to any technical problem regarding </w:t>
      </w:r>
      <w:proofErr w:type="spellStart"/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game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proofErr w:type="spellEnd"/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“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mobile does not detect </w:t>
      </w:r>
      <w:proofErr w:type="spellStart"/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W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i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-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fi</w:t>
      </w:r>
      <w:proofErr w:type="spellEnd"/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”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1.2.4. 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pecific teacher training</w:t>
      </w:r>
      <w:r w:rsidR="003A49DE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fers to any negative aspect associated with the specific 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eacher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raining 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xergam</w:t>
      </w:r>
      <w:r w:rsidR="00034C80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ing</w:t>
      </w:r>
      <w:r w:rsidR="003A49DE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“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re are no manuals 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o appl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y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games</w:t>
      </w:r>
      <w:proofErr w:type="spellEnd"/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PE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”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1.2.5. 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Critical education</w:t>
      </w: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t refers to any negative aspect associated with children using </w:t>
      </w:r>
      <w:proofErr w:type="spellStart"/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game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proofErr w:type="spellEnd"/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digital technology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and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o any negative aspect associated with children using </w:t>
      </w:r>
      <w:proofErr w:type="spellStart"/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game</w:t>
      </w:r>
      <w:proofErr w:type="spellEnd"/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digital technology</w:t>
      </w:r>
      <w:r w:rsidR="003A49DE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“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digital technologies generate additions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”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1.2.6. 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eaching dependence on technology: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t refers to any negative aspect associated with teachers using </w:t>
      </w:r>
      <w:proofErr w:type="spellStart"/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exergame</w:t>
      </w:r>
      <w:proofErr w:type="spellEnd"/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 digital technology</w:t>
      </w:r>
      <w:r w:rsidR="003A49DE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"the natural essence of physical education is 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 of risk of </w:t>
      </w:r>
      <w:r w:rsidR="00AF362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being lost"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1.1.3. </w:t>
      </w:r>
      <w:r w:rsidR="00DD76E8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U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6C0AB8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ge</w:t>
      </w:r>
      <w:r w:rsidR="00F44F5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expectations</w:t>
      </w:r>
      <w:r w:rsidR="00093D27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bookmarkStart w:id="2" w:name="_Hlk21942667"/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fer to the teacher's consideration to apply </w:t>
      </w:r>
      <w:r w:rsidR="00034C80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the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34C80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ergaming intervention at school 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in their professional future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y</w:t>
      </w:r>
      <w:r w:rsidR="00093D27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ither manifesting will/lack of will or manifesting possibility/impossibility</w:t>
      </w:r>
      <w:r w:rsidR="00034C80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do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ing this</w:t>
      </w:r>
      <w:bookmarkEnd w:id="2"/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="00034C80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034C80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"I have other preferences in my physical education programming t</w:t>
      </w:r>
      <w:r w:rsidR="00BC5B82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o</w:t>
      </w:r>
      <w:r w:rsidR="00034C80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xergaming"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1.2.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0AB8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F44F5D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amification</w:t>
      </w:r>
      <w:r w:rsidR="00034C8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034C8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gamified intervention to be carried out at school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3. </w:t>
      </w:r>
      <w:r w:rsidR="006C0AB8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F44F5D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neral didactic design</w:t>
      </w:r>
      <w:r w:rsidR="00034C8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>refers to</w:t>
      </w:r>
      <w:r w:rsidR="003644C6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34C8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ability of the gamified exergaming intervention to be carried out at school, without specifically paying attention to its </w:t>
      </w:r>
      <w:proofErr w:type="spellStart"/>
      <w:r w:rsidR="00034C80" w:rsidRPr="00B516AF">
        <w:rPr>
          <w:rFonts w:ascii="Times New Roman" w:hAnsi="Times New Roman" w:cs="Times New Roman"/>
          <w:sz w:val="24"/>
          <w:szCs w:val="24"/>
          <w:lang w:val="en-US"/>
        </w:rPr>
        <w:t>exergame</w:t>
      </w:r>
      <w:proofErr w:type="spellEnd"/>
      <w:r w:rsidR="00034C8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or gamification component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3.1. </w:t>
      </w:r>
      <w:r w:rsidR="006C0AB8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Strengths</w:t>
      </w:r>
      <w:r w:rsidR="00F44F5D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 to any aspect that makes the gamified exergaming intervention in school feasible 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exactly 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>as it is designed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without changing anything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"the intervention design promoted cooperation despite the leaderboard".</w:t>
      </w:r>
    </w:p>
    <w:p w:rsidR="00F44F5D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3.2. </w:t>
      </w:r>
      <w:r w:rsidR="003644C6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nges: 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>refer to any aspect that makes the gamified exergaming intervention in school feasible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ntroducing changes and improvements in its design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"Children should be allowed to choose more </w:t>
      </w:r>
      <w:proofErr w:type="spellStart"/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>exergame</w:t>
      </w:r>
      <w:proofErr w:type="spellEnd"/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songs”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3644C6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Utility</w:t>
      </w:r>
      <w:r w:rsidR="003644C6" w:rsidRPr="00B516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522C1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gamified exergaming intervention to produce concrete and direct effects of psycho-educational interest both as a whole [as a general </w:t>
      </w:r>
      <w:bookmarkStart w:id="3" w:name="_Hlk21621605"/>
      <w:r w:rsidR="007522C1" w:rsidRPr="00B516AF">
        <w:rPr>
          <w:rFonts w:ascii="Times New Roman" w:hAnsi="Times New Roman" w:cs="Times New Roman"/>
          <w:sz w:val="24"/>
          <w:szCs w:val="24"/>
          <w:lang w:val="en-US"/>
        </w:rPr>
        <w:t>didactic design</w:t>
      </w:r>
      <w:bookmarkEnd w:id="3"/>
      <w:r w:rsidR="007522C1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] and through some of its characteristics [gamification, </w:t>
      </w:r>
      <w:proofErr w:type="spellStart"/>
      <w:r w:rsidR="007522C1" w:rsidRPr="00B516AF">
        <w:rPr>
          <w:rFonts w:ascii="Times New Roman" w:hAnsi="Times New Roman" w:cs="Times New Roman"/>
          <w:sz w:val="24"/>
          <w:szCs w:val="24"/>
          <w:lang w:val="en-US"/>
        </w:rPr>
        <w:t>exergame</w:t>
      </w:r>
      <w:proofErr w:type="spellEnd"/>
      <w:r w:rsidR="007522C1" w:rsidRPr="00B516AF">
        <w:rPr>
          <w:rFonts w:ascii="Times New Roman" w:hAnsi="Times New Roman" w:cs="Times New Roman"/>
          <w:sz w:val="24"/>
          <w:szCs w:val="24"/>
          <w:lang w:val="en-US"/>
        </w:rPr>
        <w:t>, dance, etc.].</w:t>
      </w:r>
    </w:p>
    <w:p w:rsidR="008C0BB1" w:rsidRPr="00B516AF" w:rsidRDefault="008C0BB1" w:rsidP="008F24AC">
      <w:pPr>
        <w:pStyle w:val="Normal1"/>
        <w:spacing w:after="0"/>
        <w:ind w:hanging="1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2.1. </w:t>
      </w:r>
      <w:r w:rsidR="00167F2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xergam</w:t>
      </w:r>
      <w:r w:rsidR="00167F2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ing:</w:t>
      </w:r>
      <w:r w:rsidR="00167F2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exergaming intervention to produce 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</w:t>
      </w:r>
      <w:r w:rsidR="00167F24" w:rsidRPr="00B516AF">
        <w:rPr>
          <w:rFonts w:ascii="Times New Roman" w:hAnsi="Times New Roman" w:cs="Times New Roman"/>
          <w:sz w:val="24"/>
          <w:szCs w:val="24"/>
          <w:lang w:val="en-US"/>
        </w:rPr>
        <w:t>concrete effects of psycho-educational interest.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1 </w:t>
      </w:r>
      <w:r w:rsidR="00ED3AB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Benefits:</w:t>
      </w:r>
      <w:r w:rsidR="00ED3AB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 to the ability of the exergaming intervention to produce positive 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and </w:t>
      </w:r>
      <w:r w:rsidR="00ED3AB9" w:rsidRPr="00B516AF">
        <w:rPr>
          <w:rFonts w:ascii="Times New Roman" w:hAnsi="Times New Roman" w:cs="Times New Roman"/>
          <w:sz w:val="24"/>
          <w:szCs w:val="24"/>
          <w:lang w:val="en-US"/>
        </w:rPr>
        <w:t>concrete effects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of psycho-educational interest. Specifically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1.1. </w:t>
      </w:r>
      <w:r w:rsidR="00BC5B82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="00ED3AB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arning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refers to the ability of the exergaming intervention to produce positive concrete and direct effects on learning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 “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hildren learned without 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>feeling that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much shame</w:t>
      </w:r>
      <w:r w:rsidR="00922CB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B82" w:rsidRPr="00B516A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922CB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exergaming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”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1.2. </w:t>
      </w:r>
      <w:r w:rsidR="000E6B2C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="00ED3AB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alth</w:t>
      </w:r>
      <w:r w:rsidR="00177EE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exergaming intervention to produce positive concrete and direct effects on health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D3AB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3F710E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922CBC" w:rsidRPr="00B516AF">
        <w:rPr>
          <w:rFonts w:ascii="Times New Roman" w:hAnsi="Times New Roman" w:cs="Times New Roman"/>
          <w:sz w:val="24"/>
          <w:szCs w:val="24"/>
          <w:lang w:val="en-US"/>
        </w:rPr>
        <w:t>Exergaming promotes overall health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”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1.3. </w:t>
      </w:r>
      <w:r w:rsidR="000E6B2C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3F710E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rforming alternative leisure</w:t>
      </w:r>
      <w:r w:rsidR="00177EE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3F710E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exergaming intervention to produce positive 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and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oncrete effects 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n performing alternative leisure.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</w:t>
      </w:r>
      <w:r w:rsidR="003F710E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“They will have more</w:t>
      </w:r>
      <w:r w:rsidR="003F710E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active digital leisure</w:t>
      </w:r>
      <w:r w:rsidR="00922CB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because of exergaming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”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1.4. </w:t>
      </w:r>
      <w:r w:rsidR="000E6B2C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3F710E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romoting physical exercise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exergaming intervention to produce positive 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and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oncrete 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ffects on promoting physical exercise, inside and outside the classroom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 “Exergaming is a good strategy to promote physical activity”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1.5. </w:t>
      </w:r>
      <w:r w:rsidR="00177EE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Motivation toward learning: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refers to the ability of the exergaming intervention to create commitment and enthusiasm toward learning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i.e.: “I perceived more attention in students when they were dan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ing with the </w:t>
      </w:r>
      <w:proofErr w:type="spellStart"/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exergame</w:t>
      </w:r>
      <w:proofErr w:type="spellEnd"/>
      <w:r w:rsidR="003F710E" w:rsidRPr="00B516AF">
        <w:rPr>
          <w:rFonts w:ascii="Times New Roman" w:hAnsi="Times New Roman" w:cs="Times New Roman"/>
          <w:sz w:val="24"/>
          <w:szCs w:val="24"/>
          <w:lang w:val="en-US"/>
        </w:rPr>
        <w:t>"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2. </w:t>
      </w:r>
      <w:r w:rsidR="00922CBC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rejudices:</w:t>
      </w:r>
      <w:r w:rsidR="00922CB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 to the ability of the exergaming intervention to produce negative 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and </w:t>
      </w:r>
      <w:r w:rsidR="00922CBC" w:rsidRPr="00B516AF">
        <w:rPr>
          <w:rFonts w:ascii="Times New Roman" w:hAnsi="Times New Roman" w:cs="Times New Roman"/>
          <w:sz w:val="24"/>
          <w:szCs w:val="24"/>
          <w:lang w:val="en-US"/>
        </w:rPr>
        <w:t>concrete effects of psycho-educational interest. i.e.: “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922CB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atching a screen 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for too long </w:t>
      </w:r>
      <w:r w:rsidR="00922CBC" w:rsidRPr="00B516AF">
        <w:rPr>
          <w:rFonts w:ascii="Times New Roman" w:hAnsi="Times New Roman" w:cs="Times New Roman"/>
          <w:sz w:val="24"/>
          <w:szCs w:val="24"/>
          <w:lang w:val="en-US"/>
        </w:rPr>
        <w:t>is harmful”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amification: 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gamified intervention to produce positive 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and 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>concrete effects of psycho-educational interest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1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enefits as a method: </w:t>
      </w:r>
      <w:r w:rsidR="00A3269A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gamified intervention to produce positive effects 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>as a</w:t>
      </w:r>
      <w:r w:rsidR="000E6B2C" w:rsidRPr="00B516A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educational method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1.1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Motivation toward learning</w:t>
      </w:r>
      <w:r w:rsidR="004A1023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>refers to creatin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commitment and enthusiasm toward learning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students became more involved in homework to get badges”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1.2. </w:t>
      </w:r>
      <w:r w:rsidR="00A7550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177EE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romoting physical exercise</w:t>
      </w:r>
      <w:r w:rsidR="004A1023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>refers to creatin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commitment and enthusiasm toward physical exercise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both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nside and outside the classroom. i.e.: “Sedentary students will start exercising at home due to gamification”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1.3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romot</w:t>
      </w:r>
      <w:r w:rsidR="00A96272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ing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operation</w:t>
      </w:r>
      <w:r w:rsidR="004A1023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creatin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commitment and enthusiasm toward teamwork and helping others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students worked more as a team to g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>ain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group points”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1.4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Facilitates teacher evaluation</w:t>
      </w:r>
      <w:r w:rsidR="004A1023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greater ease </w:t>
      </w:r>
      <w:r w:rsidR="003A49DE" w:rsidRPr="00B516AF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the teacher's task to assess learning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the gamification </w:t>
      </w:r>
      <w:proofErr w:type="gramStart"/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board 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provide</w:t>
      </w:r>
      <w:proofErr w:type="gramEnd"/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the teacher with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daily and weekly information"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2.2.1.5. </w:t>
      </w:r>
      <w:r w:rsidR="00A96272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cquiring</w:t>
      </w:r>
      <w:r w:rsidR="00A3269A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learning</w:t>
      </w:r>
      <w:r w:rsidR="004A1023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 w:rsidR="004A1023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refers to creatin</w:t>
      </w:r>
      <w:r w:rsidR="00A75509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g</w:t>
      </w:r>
      <w:r w:rsidR="004A1023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re and/or better learning in students</w:t>
      </w:r>
      <w:r w:rsidR="00A75509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="004A1023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.e.: “students learned the dance steps better </w:t>
      </w:r>
      <w:r w:rsidR="00A75509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with</w:t>
      </w:r>
      <w:r w:rsidR="004A1023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eedback from the screen”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2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rejudices</w:t>
      </w:r>
      <w:r w:rsidR="004A1023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 to the ability of the gamified intervention to produce negative effects as a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educational method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2.1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Too much competitiveness</w:t>
      </w:r>
      <w:r w:rsidR="00177EE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refers to the ability of the gamified intervention to produce a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n over-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competitive attitude in students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1023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i.e.: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“gamification creates a very competitive class climate”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2.2. </w:t>
      </w:r>
      <w:r w:rsidR="00A96272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pendence</w:t>
      </w:r>
      <w:r w:rsidR="00A96272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points</w:t>
      </w:r>
      <w:r w:rsidR="00177EE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refers to the ability of the gamified intervention to change student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goal to points, rather than learning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If we take away points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students </w:t>
      </w:r>
      <w:r w:rsidR="00A7550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no longer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dance"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3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Utility of the general didactic design</w:t>
      </w:r>
      <w:r w:rsidR="00177EE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4" w:name="_Hlk21935399"/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gamified exergaming intervention as a whole to produce </w:t>
      </w:r>
      <w:r w:rsidR="00A96272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concrete effects of psycho-educational interest</w:t>
      </w:r>
      <w:bookmarkEnd w:id="4"/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, without differentiating gamification f</w:t>
      </w:r>
      <w:r w:rsidR="00A96272" w:rsidRPr="00B516AF">
        <w:rPr>
          <w:rFonts w:ascii="Times New Roman" w:hAnsi="Times New Roman" w:cs="Times New Roman"/>
          <w:sz w:val="24"/>
          <w:szCs w:val="24"/>
          <w:lang w:val="en-US"/>
        </w:rPr>
        <w:t>rom</w:t>
      </w:r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6272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exergame</w:t>
      </w:r>
      <w:proofErr w:type="spellEnd"/>
      <w:r w:rsidR="00177EE0" w:rsidRPr="00B516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2.3.1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For</w:t>
      </w:r>
      <w:r w:rsidR="004F71A5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eaching-learning </w:t>
      </w:r>
      <w:r w:rsidR="0071016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esses</w:t>
      </w:r>
      <w:r w:rsidR="00177EE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1016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 to the ability of the gamified exergaming intervention as a whole to produce </w:t>
      </w:r>
      <w:r w:rsidR="00A96272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</w:t>
      </w:r>
      <w:r w:rsidR="00710164" w:rsidRPr="00B516AF">
        <w:rPr>
          <w:rFonts w:ascii="Times New Roman" w:hAnsi="Times New Roman" w:cs="Times New Roman"/>
          <w:sz w:val="24"/>
          <w:szCs w:val="24"/>
          <w:lang w:val="en-US"/>
        </w:rPr>
        <w:t>concrete effects on didactic processes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2.3.1.1.</w:t>
      </w:r>
      <w:r w:rsidRPr="00B516AF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r w:rsidR="00A96272" w:rsidRPr="00B516A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P</w:t>
      </w:r>
      <w:r w:rsidR="00A3269A" w:rsidRPr="00B516A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romot</w:t>
      </w:r>
      <w:r w:rsidR="008339F4" w:rsidRPr="00B516A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ing</w:t>
      </w:r>
      <w:r w:rsidR="00A3269A" w:rsidRPr="00B516AF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curricular values in students</w:t>
      </w:r>
      <w:r w:rsidR="0071016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71016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gamified exergaming intervention as a whole to produce 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</w:t>
      </w:r>
      <w:r w:rsidR="0071016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oncrete effects on promoting values that the current curriculum aims to </w:t>
      </w:r>
      <w:proofErr w:type="spellStart"/>
      <w:r w:rsidR="00710164" w:rsidRPr="00B516AF">
        <w:rPr>
          <w:rFonts w:ascii="Times New Roman" w:hAnsi="Times New Roman" w:cs="Times New Roman"/>
          <w:sz w:val="24"/>
          <w:szCs w:val="24"/>
          <w:lang w:val="en-US"/>
        </w:rPr>
        <w:t>instil</w:t>
      </w:r>
      <w:proofErr w:type="spellEnd"/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1016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the intervention did not promote effort and mutual help in students”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3.1.2. </w:t>
      </w:r>
      <w:r w:rsidR="008339F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solv</w:t>
      </w:r>
      <w:r w:rsidR="008339F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ing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flicts</w:t>
      </w:r>
      <w:r w:rsidR="0071016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71016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gamified exergaming intervention as a whole to produce effects on 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students’ 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ability to resolve social conflicts. i.e.: “students more autonomous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work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n groups and resolved conflicts quickly”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3.1.3. </w:t>
      </w:r>
      <w:r w:rsidR="008339F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olv</w:t>
      </w:r>
      <w:r w:rsidR="008339F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ing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blems</w:t>
      </w:r>
      <w:r w:rsidR="00BE72AF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gamified exergaming intervention as a whole to produce effects on 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students’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ability to resolve learning problems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students looked for group solutions to create the choreography”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3.2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health</w:t>
      </w:r>
      <w:r w:rsidR="00BE72AF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gamified exergaming intervention as a whole to produce effects on health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thanks to the intervention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students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hysical condition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mproved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”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3.3. </w:t>
      </w:r>
      <w:r w:rsidR="008339F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rforming alternative leisure</w:t>
      </w:r>
      <w:r w:rsidR="0071016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71016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refers to the ability of the gamified exergaming intervention as a whole to promote more physically active digital leisure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</w:t>
      </w:r>
      <w:proofErr w:type="gramStart"/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students  play</w:t>
      </w:r>
      <w:proofErr w:type="gramEnd"/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exergames</w:t>
      </w:r>
      <w:proofErr w:type="spellEnd"/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more than classic video games”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3.4. </w:t>
      </w:r>
      <w:r w:rsidR="008339F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romoting physical exercise</w:t>
      </w:r>
      <w:r w:rsidR="0071016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creation of commitment and enthusiasm toward physical exercise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both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nside and outside the classroom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Sedentary students will start exercising at home due to intervention”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2.3.5. </w:t>
      </w:r>
      <w:r w:rsidR="00A3269A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For m</w:t>
      </w: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otiva</w:t>
      </w:r>
      <w:r w:rsidR="00A3269A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ion</w:t>
      </w:r>
      <w:r w:rsidR="00BE72AF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="00BE72AF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fers to </w:t>
      </w:r>
      <w:r w:rsidR="008339F4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eachers’ </w:t>
      </w:r>
      <w:r w:rsidR="00BE72AF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motivating perception toward the intervention. i.e.: “the intervention was very motivating for students”.</w:t>
      </w:r>
    </w:p>
    <w:p w:rsidR="008C0BB1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gjdgxs" w:colFirst="0" w:colLast="0"/>
      <w:bookmarkEnd w:id="5"/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Miscellany</w:t>
      </w:r>
      <w:r w:rsidR="00BE72AF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6" w:name="_Hlk21944712"/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all 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omments that did not meet 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riteria to be 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include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d in any previous category.</w:t>
      </w:r>
      <w:bookmarkEnd w:id="6"/>
    </w:p>
    <w:p w:rsidR="00A3269A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1. </w:t>
      </w:r>
      <w:r w:rsidR="008339F4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Researcher c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ontributions</w:t>
      </w:r>
      <w:r w:rsidR="00BE72AF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 to 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omments made by researchers, such as questions or 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explanat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ions during interviews</w:t>
      </w:r>
      <w:r w:rsidR="008339F4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</w:t>
      </w:r>
      <w:r w:rsidR="00E12D9C" w:rsidRPr="00B516A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s exergaming </w:t>
      </w:r>
      <w:r w:rsidR="00DA379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E12D9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equally important 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as traditional sports?”</w:t>
      </w:r>
    </w:p>
    <w:p w:rsidR="00DF6507" w:rsidRPr="00B516AF" w:rsidRDefault="008C0BB1" w:rsidP="008F24AC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2. </w:t>
      </w:r>
      <w:r w:rsidR="00DA3790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Irrelevant i</w:t>
      </w:r>
      <w:r w:rsidR="00A3269A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nformation for this study</w:t>
      </w:r>
      <w:r w:rsidR="00BE72AF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t refers to </w:t>
      </w:r>
      <w:r w:rsidR="00DA379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omments </w:t>
      </w:r>
      <w:r w:rsidR="00DA3790" w:rsidRPr="00B516AF">
        <w:rPr>
          <w:rFonts w:ascii="Times New Roman" w:hAnsi="Times New Roman" w:cs="Times New Roman"/>
          <w:sz w:val="24"/>
          <w:szCs w:val="24"/>
          <w:lang w:val="en-US"/>
        </w:rPr>
        <w:t>made by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participants that were </w:t>
      </w:r>
      <w:r w:rsidR="00DA3790" w:rsidRPr="00B516AF">
        <w:rPr>
          <w:rFonts w:ascii="Times New Roman" w:hAnsi="Times New Roman" w:cs="Times New Roman"/>
          <w:sz w:val="24"/>
          <w:szCs w:val="24"/>
          <w:lang w:val="en-US"/>
        </w:rPr>
        <w:t>ir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levant to the </w:t>
      </w:r>
      <w:r w:rsidR="00DA3790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>objectives</w:t>
      </w:r>
      <w:r w:rsidR="00DA3790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E72A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 </w:t>
      </w:r>
      <w:r w:rsidR="00F04CFC" w:rsidRPr="00B516AF">
        <w:rPr>
          <w:rFonts w:ascii="Times New Roman" w:hAnsi="Times New Roman" w:cs="Times New Roman"/>
          <w:sz w:val="24"/>
          <w:szCs w:val="24"/>
          <w:lang w:val="en-US"/>
        </w:rPr>
        <w:t>“Yes, for example, the other day I play</w:t>
      </w:r>
      <w:r w:rsidR="00DA3790" w:rsidRPr="00B516AF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F04CFC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football...".</w:t>
      </w:r>
      <w:r w:rsidR="00DF6507" w:rsidRPr="00B516A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A5A3C" w:rsidRPr="00B516AF" w:rsidRDefault="00DA5A3C" w:rsidP="00DA5A3C">
      <w:pPr>
        <w:pStyle w:val="Epgrafe"/>
        <w:keepNext/>
        <w:spacing w:after="0"/>
        <w:ind w:left="-567"/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</w:pPr>
      <w:proofErr w:type="gramStart"/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lastRenderedPageBreak/>
        <w:t>Tabl</w:t>
      </w:r>
      <w:r w:rsidR="00316489"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e</w:t>
      </w:r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 </w:t>
      </w:r>
      <w:r w:rsidR="00CD390A" w:rsidRPr="00B516AF">
        <w:rPr>
          <w:rFonts w:ascii="Times New Roman" w:hAnsi="Times New Roman"/>
          <w:i w:val="0"/>
          <w:iCs w:val="0"/>
          <w:color w:val="000000"/>
          <w:sz w:val="24"/>
          <w:szCs w:val="24"/>
        </w:rPr>
        <w:fldChar w:fldCharType="begin"/>
      </w:r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instrText xml:space="preserve"> SEQ Tabla \* ARABIC </w:instrText>
      </w:r>
      <w:r w:rsidR="00CD390A" w:rsidRPr="00B516AF">
        <w:rPr>
          <w:rFonts w:ascii="Times New Roman" w:hAnsi="Times New Roman"/>
          <w:i w:val="0"/>
          <w:iCs w:val="0"/>
          <w:color w:val="000000"/>
          <w:sz w:val="24"/>
          <w:szCs w:val="24"/>
        </w:rPr>
        <w:fldChar w:fldCharType="separate"/>
      </w:r>
      <w:r w:rsidRPr="00B516AF">
        <w:rPr>
          <w:rFonts w:ascii="Times New Roman" w:hAnsi="Times New Roman"/>
          <w:i w:val="0"/>
          <w:iCs w:val="0"/>
          <w:noProof/>
          <w:color w:val="000000"/>
          <w:sz w:val="24"/>
          <w:szCs w:val="24"/>
          <w:lang w:val="en-US"/>
        </w:rPr>
        <w:t>1</w:t>
      </w:r>
      <w:r w:rsidR="00CD390A" w:rsidRPr="00B516AF">
        <w:rPr>
          <w:rFonts w:ascii="Times New Roman" w:hAnsi="Times New Roman"/>
          <w:i w:val="0"/>
          <w:iCs w:val="0"/>
          <w:color w:val="000000"/>
          <w:sz w:val="24"/>
          <w:szCs w:val="24"/>
        </w:rPr>
        <w:fldChar w:fldCharType="end"/>
      </w:r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.</w:t>
      </w:r>
      <w:proofErr w:type="gramEnd"/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 </w:t>
      </w:r>
      <w:proofErr w:type="gramStart"/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Descriptive analysis o</w:t>
      </w:r>
      <w:r w:rsidR="004F71A5"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f</w:t>
      </w:r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 the interviews </w:t>
      </w:r>
      <w:r w:rsidR="004F71A5"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with</w:t>
      </w:r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 teachers.</w:t>
      </w:r>
      <w:proofErr w:type="gramEnd"/>
    </w:p>
    <w:tbl>
      <w:tblPr>
        <w:tblW w:w="949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4"/>
        <w:gridCol w:w="849"/>
        <w:gridCol w:w="876"/>
        <w:gridCol w:w="849"/>
        <w:gridCol w:w="850"/>
      </w:tblGrid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N Fil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% Fil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lin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lines</w:t>
            </w:r>
            <w:proofErr w:type="spellEnd"/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Applicabil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4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31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xergam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1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Facilitato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2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Barrie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85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2.1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Logistic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85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2.2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Studen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85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2.3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Technical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85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2.4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Specific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teacher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rain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85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2.5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Critical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85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2.6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Teach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dependence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on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technolog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1.3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Usage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xpectatio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31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2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Gamific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31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3. General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didactic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desig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3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3.1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Strength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3.2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Chang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2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Util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9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31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xergam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6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.1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Benefi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4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.1.1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arn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.1.2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alt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.1.3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rform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alternative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leisu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.1.4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romot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88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.1.5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Motivation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toward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learn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8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1.2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rejudic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31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Gamific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3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1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Benefits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s a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1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1.1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Motivation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toward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learn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1.2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romot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1.3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romot</w:t>
            </w:r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cooper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1.4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Facilitat</w:t>
            </w:r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teacher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valu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1.5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Acquir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learn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2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rejudic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2.1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Over-co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mpetitivenes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2.2.2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pendence</w:t>
            </w:r>
            <w:proofErr w:type="spellEnd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on</w:t>
            </w:r>
            <w:proofErr w:type="spellEnd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oin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ind w:left="317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3. Utility of the general didactic desig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9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3.1. For teaching-learning process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2.3.1.1. </w:t>
            </w:r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omot</w:t>
            </w:r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g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urricular values in stude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.1.2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solv</w:t>
            </w:r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conflict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2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885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.1.3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Overcom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roblem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.2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For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.3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erform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alternative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leisu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.4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romoting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5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3.5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For</w:t>
            </w:r>
            <w:proofErr w:type="spellEnd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motivat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DA5A3C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 w:rsidR="00DA5A3C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975E2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Miscellan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6F4D45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6F4D45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6F4D45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 w:rsidR="006F4D4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32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1.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Researcher</w:t>
            </w:r>
            <w:proofErr w:type="spellEnd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ontributio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6F4D45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6F4D45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  <w:r w:rsidR="00F004A3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6F4D45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="006F4D45"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A6734E" w:rsidRPr="00B516AF" w:rsidTr="00975E28"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5A3C" w:rsidRPr="00B516AF" w:rsidRDefault="00DA5A3C" w:rsidP="004F71A5">
            <w:pPr>
              <w:spacing w:after="0" w:line="240" w:lineRule="auto"/>
              <w:ind w:left="32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bookmarkStart w:id="7" w:name="_GoBack"/>
            <w:bookmarkEnd w:id="7"/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2. I</w:t>
            </w:r>
            <w:r w:rsidR="004F71A5"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relevant i</w:t>
            </w: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formation for this stud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6F4D45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.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6F4D45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5A3C" w:rsidRPr="00B516AF" w:rsidRDefault="00F004A3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</w:t>
            </w:r>
            <w:r w:rsidR="006F4D45" w:rsidRPr="00B516A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</w:tr>
    </w:tbl>
    <w:p w:rsidR="006F4D45" w:rsidRPr="00B516AF" w:rsidRDefault="006F4D45" w:rsidP="006F4D45">
      <w:pPr>
        <w:rPr>
          <w:rFonts w:ascii="Times New Roman" w:hAnsi="Times New Roman"/>
          <w:sz w:val="24"/>
          <w:szCs w:val="24"/>
          <w:lang w:val="en-US"/>
        </w:rPr>
      </w:pPr>
      <w:r w:rsidRPr="00B516AF">
        <w:rPr>
          <w:rFonts w:ascii="Times New Roman" w:hAnsi="Times New Roman"/>
          <w:sz w:val="24"/>
          <w:szCs w:val="24"/>
          <w:lang w:val="en-US"/>
        </w:rPr>
        <w:t xml:space="preserve">“N File”= number of documents 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Pr="00B516AF">
        <w:rPr>
          <w:rFonts w:ascii="Times New Roman" w:hAnsi="Times New Roman"/>
          <w:sz w:val="24"/>
          <w:szCs w:val="24"/>
          <w:lang w:val="en-US"/>
        </w:rPr>
        <w:t>that variable; “% File” = percentage of files in w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>h</w:t>
      </w:r>
      <w:r w:rsidRPr="00B516AF">
        <w:rPr>
          <w:rFonts w:ascii="Times New Roman" w:hAnsi="Times New Roman"/>
          <w:sz w:val="24"/>
          <w:szCs w:val="24"/>
          <w:lang w:val="en-US"/>
        </w:rPr>
        <w:t xml:space="preserve">ich that variable 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>w</w:t>
      </w:r>
      <w:r w:rsidRPr="00B516AF">
        <w:rPr>
          <w:rFonts w:ascii="Times New Roman" w:hAnsi="Times New Roman"/>
          <w:sz w:val="24"/>
          <w:szCs w:val="24"/>
          <w:lang w:val="en-US"/>
        </w:rPr>
        <w:t xml:space="preserve">as encoded; “N line” = number of lines encoded in each variable; “% line” = percentage 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>of</w:t>
      </w:r>
      <w:r w:rsidRPr="00B516AF">
        <w:rPr>
          <w:rFonts w:ascii="Times New Roman" w:hAnsi="Times New Roman"/>
          <w:sz w:val="24"/>
          <w:szCs w:val="24"/>
          <w:lang w:val="en-US"/>
        </w:rPr>
        <w:t xml:space="preserve"> the total number of lines in all 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 xml:space="preserve">the encoded </w:t>
      </w:r>
      <w:r w:rsidRPr="00B516AF">
        <w:rPr>
          <w:rFonts w:ascii="Times New Roman" w:hAnsi="Times New Roman"/>
          <w:sz w:val="24"/>
          <w:szCs w:val="24"/>
          <w:lang w:val="en-US"/>
        </w:rPr>
        <w:t>files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>.</w:t>
      </w:r>
      <w:r w:rsidRPr="00B516AF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893A19" w:rsidRPr="00B516AF" w:rsidRDefault="00893A19" w:rsidP="00893A19">
      <w:pPr>
        <w:pStyle w:val="Normal1"/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lastRenderedPageBreak/>
        <w:t xml:space="preserve">Operational definitions of the </w:t>
      </w:r>
      <w:proofErr w:type="gramStart"/>
      <w:r w:rsidRPr="00B516AF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students</w:t>
      </w:r>
      <w:proofErr w:type="gramEnd"/>
      <w:r w:rsidRPr="00B516AF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classification tree</w:t>
      </w:r>
    </w:p>
    <w:p w:rsidR="00893A19" w:rsidRPr="00B516AF" w:rsidRDefault="00893A19" w:rsidP="00893A19">
      <w:pPr>
        <w:pStyle w:val="Normal1"/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624F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licability: </w:t>
      </w:r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>refers to the ability of the gamified exergaming intervention to be carried out at school according to students.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1. </w:t>
      </w:r>
      <w:r w:rsidR="00C9023B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 design</w:t>
      </w:r>
      <w:r w:rsidR="002D624F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gamified exergaming intervention to be carried out at school without specifically paying attention to its </w:t>
      </w:r>
      <w:proofErr w:type="spellStart"/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>exergame</w:t>
      </w:r>
      <w:proofErr w:type="spellEnd"/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or gamification component.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1.1. </w:t>
      </w:r>
      <w:r w:rsidR="002D624F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Changes:</w:t>
      </w:r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 to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>aspects that c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be changed in the intervention to make it more applicable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a mechanism c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be added so that mobile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phones </w:t>
      </w:r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o not turn off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when held by</w:t>
      </w:r>
      <w:r w:rsidR="002D624F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hand”.</w:t>
      </w:r>
    </w:p>
    <w:p w:rsidR="002D624F" w:rsidRPr="00B516AF" w:rsidRDefault="002D624F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1.1.2. Strengths: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 to aspects that must be maintained in the intervention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>s they make it more applicable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I really liked it when we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were able to score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our own green point”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624F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Utility:</w:t>
      </w:r>
      <w:r w:rsidR="000C3E66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C3E6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gamified exergaming intervention to produce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</w:t>
      </w:r>
      <w:r w:rsidR="000C3E66" w:rsidRPr="00B516AF">
        <w:rPr>
          <w:rFonts w:ascii="Times New Roman" w:hAnsi="Times New Roman" w:cs="Times New Roman"/>
          <w:sz w:val="24"/>
          <w:szCs w:val="24"/>
          <w:lang w:val="en-US"/>
        </w:rPr>
        <w:t>concrete effects of psycho-educational interest, both as a whole [as a general didactic design] and through gamification.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 </w:t>
      </w:r>
      <w:r w:rsidR="00893A1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G</w:t>
      </w:r>
      <w:r w:rsidR="000C3E66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eral didactic design: </w:t>
      </w:r>
      <w:r w:rsidR="000C3E6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gamified exergaming intervention as a whole to produce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</w:t>
      </w:r>
      <w:r w:rsidR="000C3E6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oncrete effects of psycho-educational interest, without differentiating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 w:rsidR="000C3E66" w:rsidRPr="00B516AF">
        <w:rPr>
          <w:rFonts w:ascii="Times New Roman" w:hAnsi="Times New Roman" w:cs="Times New Roman"/>
          <w:sz w:val="24"/>
          <w:szCs w:val="24"/>
          <w:lang w:val="en-US"/>
        </w:rPr>
        <w:t>gamification effects.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1. </w:t>
      </w:r>
      <w:r w:rsidR="004F71A5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0C3E66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njoyment:</w:t>
      </w:r>
      <w:r w:rsidR="000C3E66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gamified exergaming intervention as a whole to produce </w:t>
      </w:r>
      <w:r w:rsidR="00AD397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effects on </w:t>
      </w:r>
      <w:r w:rsidR="000C3E66" w:rsidRPr="00B516AF">
        <w:rPr>
          <w:rFonts w:ascii="Times New Roman" w:hAnsi="Times New Roman" w:cs="Times New Roman"/>
          <w:sz w:val="24"/>
          <w:szCs w:val="24"/>
          <w:lang w:val="en-US"/>
        </w:rPr>
        <w:t>pleasure while learning.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I was spending my time very fast because I had fun while dancing”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2.1.2.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397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On learning</w:t>
      </w:r>
      <w:r w:rsidR="00AD3979" w:rsidRPr="00B516AF">
        <w:rPr>
          <w:rFonts w:ascii="Times New Roman" w:hAnsi="Times New Roman" w:cs="Times New Roman"/>
          <w:sz w:val="24"/>
          <w:szCs w:val="24"/>
          <w:lang w:val="en-US"/>
        </w:rPr>
        <w:t>: refers to the ability of the gamified exergaming intervention as a whole to produce effects on learning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D397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>I've learned many dance styles that I didn't know</w:t>
      </w:r>
      <w:r w:rsidR="00AD3979" w:rsidRPr="00B516AF">
        <w:rPr>
          <w:rFonts w:ascii="Times New Roman" w:hAnsi="Times New Roman" w:cs="Times New Roman"/>
          <w:sz w:val="24"/>
          <w:szCs w:val="24"/>
          <w:lang w:val="en-US"/>
        </w:rPr>
        <w:t>”.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3. </w:t>
      </w:r>
      <w:r w:rsidR="00AD397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Academic performance:</w:t>
      </w:r>
      <w:r w:rsidR="00AD397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gamified exergaming intervention as a whole to produce effects on 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>academic performance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D397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8" w:name="_Hlk21942339"/>
      <w:r w:rsidR="00AD3979" w:rsidRPr="00B516AF">
        <w:rPr>
          <w:rFonts w:ascii="Times New Roman" w:hAnsi="Times New Roman" w:cs="Times New Roman"/>
          <w:sz w:val="24"/>
          <w:szCs w:val="24"/>
          <w:lang w:val="en-US"/>
        </w:rPr>
        <w:t>i.e.: “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I think the video game has helped me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o achieve 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>a better choreography</w:t>
      </w:r>
      <w:r w:rsidR="00AD3979" w:rsidRPr="00B516AF">
        <w:rPr>
          <w:rFonts w:ascii="Times New Roman" w:hAnsi="Times New Roman" w:cs="Times New Roman"/>
          <w:sz w:val="24"/>
          <w:szCs w:val="24"/>
          <w:lang w:val="en-US"/>
        </w:rPr>
        <w:t>”.</w:t>
      </w:r>
      <w:bookmarkEnd w:id="8"/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4. </w:t>
      </w:r>
      <w:r w:rsidR="00DD76E8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erceived p</w:t>
      </w:r>
      <w:r w:rsidR="00AD397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hysical effort</w:t>
      </w:r>
      <w:r w:rsidR="00DD76E8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s to the ability of the gamified exergaming intervention as a whole to change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students’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perceived physical effort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When I danced in front of the screen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 felt less tired”.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5. </w:t>
      </w:r>
      <w:r w:rsidR="00AD397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Usage expectations</w:t>
      </w:r>
      <w:r w:rsidR="00DD76E8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AD397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>refer to student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' consideration to use or play </w:t>
      </w:r>
      <w:proofErr w:type="spellStart"/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>exergames</w:t>
      </w:r>
      <w:proofErr w:type="spellEnd"/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out of school in their future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I'm going to buy the video game to play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weekends”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1.6. </w:t>
      </w:r>
      <w:r w:rsidR="004F71A5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AF31CD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romoting physical exercise</w:t>
      </w:r>
      <w:r w:rsidR="00DD76E8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DD76E8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31CD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exergaming intervention to produce positive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and </w:t>
      </w:r>
      <w:r w:rsidR="00AF31CD" w:rsidRPr="00B516AF">
        <w:rPr>
          <w:rFonts w:ascii="Times New Roman" w:hAnsi="Times New Roman" w:cs="Times New Roman"/>
          <w:sz w:val="24"/>
          <w:szCs w:val="24"/>
          <w:lang w:val="en-US"/>
        </w:rPr>
        <w:t>concrete effects on promoting physical exercise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both</w:t>
      </w:r>
      <w:r w:rsidR="00AF31CD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nside and outside the classroom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F31CD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i.e.: “after these classes, I like to exercise more”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2.1.7. </w:t>
      </w:r>
      <w:r w:rsidR="004F71A5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R</w:t>
      </w:r>
      <w:r w:rsidR="00AF31C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solv</w:t>
      </w:r>
      <w:r w:rsidR="004F71A5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ing</w:t>
      </w:r>
      <w:r w:rsidR="00AF31CD" w:rsidRPr="00B516A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conflicts:</w:t>
      </w:r>
      <w:r w:rsidR="00AF31CD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efers to the ability of the gamified exergaming intervention as a whole to produce effects on </w:t>
      </w:r>
      <w:r w:rsidR="004F71A5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students’</w:t>
      </w:r>
      <w:r w:rsidR="00AF31CD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bility to resolve social conflicts</w:t>
      </w:r>
      <w:r w:rsidR="004F71A5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>,</w:t>
      </w:r>
      <w:r w:rsidR="00AF31CD" w:rsidRPr="00B516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.e.: “we tried to resolve disagreements because they gave us team points”.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 </w:t>
      </w:r>
      <w:r w:rsidR="00893A1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amification: 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refers to the ability of the gamified intervention to produce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direct 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>concrete effects of psycho-educational interest.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1. </w:t>
      </w:r>
      <w:r w:rsidR="00893A1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Advantages: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 to the ability of the gamified intervention to produce positive effects of psycho-educational interest.</w:t>
      </w:r>
    </w:p>
    <w:p w:rsidR="00F57950" w:rsidRPr="00B516AF" w:rsidRDefault="00F57950" w:rsidP="00893A19">
      <w:pPr>
        <w:pStyle w:val="Normal1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2.2. </w:t>
      </w:r>
      <w:r w:rsidR="00893A1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Disadvantages: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 to the ability of the gamified intervention to produce negative effects of psycho-educational interest.</w:t>
      </w:r>
    </w:p>
    <w:p w:rsidR="00F57950" w:rsidRPr="00B516AF" w:rsidRDefault="00F57950" w:rsidP="00893A19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3A1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iscellany: 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>refers to all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comments that did not meet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riteria to be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includ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>ed in any previous category.</w:t>
      </w:r>
    </w:p>
    <w:p w:rsidR="00F57950" w:rsidRPr="00B516AF" w:rsidRDefault="00F57950" w:rsidP="00893A19">
      <w:pPr>
        <w:pStyle w:val="Normal1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1. </w:t>
      </w:r>
      <w:r w:rsidR="004F71A5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Researcher c</w:t>
      </w:r>
      <w:r w:rsidR="00893A19" w:rsidRPr="00B516AF">
        <w:rPr>
          <w:rFonts w:ascii="Times New Roman" w:hAnsi="Times New Roman" w:cs="Times New Roman"/>
          <w:b/>
          <w:bCs/>
          <w:sz w:val="24"/>
          <w:szCs w:val="24"/>
          <w:lang w:val="en-US"/>
        </w:rPr>
        <w:t>ontributions: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refer to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comments made by researchers, such as questions or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explanatio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>ns during interviews. i.e.: “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s exergaming 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as equally 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>importan</w:t>
      </w:r>
      <w:r w:rsidR="004F71A5" w:rsidRPr="00B516AF">
        <w:rPr>
          <w:rFonts w:ascii="Times New Roman" w:hAnsi="Times New Roman" w:cs="Times New Roman"/>
          <w:sz w:val="24"/>
          <w:szCs w:val="24"/>
          <w:lang w:val="en-US"/>
        </w:rPr>
        <w:t>t as</w:t>
      </w:r>
      <w:r w:rsidR="00893A19" w:rsidRPr="00B516AF">
        <w:rPr>
          <w:rFonts w:ascii="Times New Roman" w:hAnsi="Times New Roman" w:cs="Times New Roman"/>
          <w:sz w:val="24"/>
          <w:szCs w:val="24"/>
          <w:lang w:val="en-US"/>
        </w:rPr>
        <w:t xml:space="preserve"> traditional sports?”</w:t>
      </w:r>
    </w:p>
    <w:p w:rsidR="00F57950" w:rsidRPr="00B516AF" w:rsidRDefault="00F57950" w:rsidP="00C9023B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B516AF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3.2. </w:t>
      </w:r>
      <w:r w:rsidR="00893A19" w:rsidRPr="00B516AF">
        <w:rPr>
          <w:rFonts w:ascii="Times New Roman" w:hAnsi="Times New Roman"/>
          <w:b/>
          <w:bCs/>
          <w:sz w:val="24"/>
          <w:szCs w:val="24"/>
          <w:lang w:val="en-US"/>
        </w:rPr>
        <w:t>I</w:t>
      </w:r>
      <w:r w:rsidR="004F71A5" w:rsidRPr="00B516AF">
        <w:rPr>
          <w:rFonts w:ascii="Times New Roman" w:hAnsi="Times New Roman"/>
          <w:b/>
          <w:bCs/>
          <w:sz w:val="24"/>
          <w:szCs w:val="24"/>
          <w:lang w:val="en-US"/>
        </w:rPr>
        <w:t>rrelevant i</w:t>
      </w:r>
      <w:r w:rsidR="00893A19" w:rsidRPr="00B516AF">
        <w:rPr>
          <w:rFonts w:ascii="Times New Roman" w:hAnsi="Times New Roman"/>
          <w:b/>
          <w:bCs/>
          <w:sz w:val="24"/>
          <w:szCs w:val="24"/>
          <w:lang w:val="en-US"/>
        </w:rPr>
        <w:t>nformation for this study:</w:t>
      </w:r>
      <w:r w:rsidR="00893A19" w:rsidRPr="00B516AF">
        <w:rPr>
          <w:rFonts w:ascii="Times New Roman" w:hAnsi="Times New Roman"/>
          <w:sz w:val="24"/>
          <w:szCs w:val="24"/>
          <w:lang w:val="en-US"/>
        </w:rPr>
        <w:t xml:space="preserve"> refers to 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893A19" w:rsidRPr="00B516AF">
        <w:rPr>
          <w:rFonts w:ascii="Times New Roman" w:hAnsi="Times New Roman"/>
          <w:sz w:val="24"/>
          <w:szCs w:val="24"/>
          <w:lang w:val="en-US"/>
        </w:rPr>
        <w:t xml:space="preserve">comments 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>made by</w:t>
      </w:r>
      <w:r w:rsidR="00893A19" w:rsidRPr="00B516AF">
        <w:rPr>
          <w:rFonts w:ascii="Times New Roman" w:hAnsi="Times New Roman"/>
          <w:sz w:val="24"/>
          <w:szCs w:val="24"/>
          <w:lang w:val="en-US"/>
        </w:rPr>
        <w:t xml:space="preserve"> participants that were 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>ir</w:t>
      </w:r>
      <w:r w:rsidR="00893A19" w:rsidRPr="00B516AF">
        <w:rPr>
          <w:rFonts w:ascii="Times New Roman" w:hAnsi="Times New Roman"/>
          <w:sz w:val="24"/>
          <w:szCs w:val="24"/>
          <w:lang w:val="en-US"/>
        </w:rPr>
        <w:t xml:space="preserve">relevant 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893A19" w:rsidRPr="00B516AF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>study o</w:t>
      </w:r>
      <w:r w:rsidR="00893A19" w:rsidRPr="00B516AF">
        <w:rPr>
          <w:rFonts w:ascii="Times New Roman" w:hAnsi="Times New Roman"/>
          <w:sz w:val="24"/>
          <w:szCs w:val="24"/>
          <w:lang w:val="en-US"/>
        </w:rPr>
        <w:t>bjectives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>,</w:t>
      </w:r>
      <w:r w:rsidR="00893A19" w:rsidRPr="00B516AF">
        <w:rPr>
          <w:rFonts w:ascii="Times New Roman" w:hAnsi="Times New Roman"/>
          <w:sz w:val="24"/>
          <w:szCs w:val="24"/>
          <w:lang w:val="en-US"/>
        </w:rPr>
        <w:t xml:space="preserve"> i.e. “Yes, for example, the other day I play</w:t>
      </w:r>
      <w:r w:rsidR="004F71A5" w:rsidRPr="00B516AF">
        <w:rPr>
          <w:rFonts w:ascii="Times New Roman" w:hAnsi="Times New Roman"/>
          <w:sz w:val="24"/>
          <w:szCs w:val="24"/>
          <w:lang w:val="en-US"/>
        </w:rPr>
        <w:t>ed</w:t>
      </w:r>
      <w:r w:rsidR="00893A19" w:rsidRPr="00B516AF">
        <w:rPr>
          <w:rFonts w:ascii="Times New Roman" w:hAnsi="Times New Roman"/>
          <w:sz w:val="24"/>
          <w:szCs w:val="24"/>
          <w:lang w:val="en-US"/>
        </w:rPr>
        <w:t xml:space="preserve"> football...".</w:t>
      </w:r>
    </w:p>
    <w:p w:rsidR="00DF6507" w:rsidRPr="00B516AF" w:rsidRDefault="00DF6507" w:rsidP="00F57950">
      <w:pPr>
        <w:rPr>
          <w:rFonts w:ascii="Times New Roman" w:hAnsi="Times New Roman"/>
          <w:sz w:val="24"/>
          <w:szCs w:val="24"/>
          <w:lang w:val="en-US"/>
        </w:rPr>
      </w:pPr>
    </w:p>
    <w:p w:rsidR="00C9023B" w:rsidRPr="00B516AF" w:rsidRDefault="00C9023B" w:rsidP="00C9023B">
      <w:pPr>
        <w:pStyle w:val="Epgrafe"/>
        <w:keepNext/>
        <w:spacing w:after="0"/>
        <w:ind w:left="-709"/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</w:pPr>
      <w:proofErr w:type="gramStart"/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Table </w:t>
      </w:r>
      <w:r w:rsidR="006F4D45"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2</w:t>
      </w:r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.</w:t>
      </w:r>
      <w:proofErr w:type="gramEnd"/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 </w:t>
      </w:r>
      <w:proofErr w:type="gramStart"/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Descriptive analysis </w:t>
      </w:r>
      <w:r w:rsidR="00316489"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of</w:t>
      </w:r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 the focus groups and interviews of students</w:t>
      </w:r>
      <w:r w:rsidR="004F71A5"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 by</w:t>
      </w:r>
      <w:r w:rsidR="00DF6507"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 differentiating </w:t>
      </w:r>
      <w:r w:rsidR="004F71A5"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among</w:t>
      </w:r>
      <w:r w:rsidR="00DF6507"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 xml:space="preserve"> groups</w:t>
      </w:r>
      <w:r w:rsidRPr="00B516AF">
        <w:rPr>
          <w:rFonts w:ascii="Times New Roman" w:hAnsi="Times New Roman"/>
          <w:i w:val="0"/>
          <w:iCs w:val="0"/>
          <w:color w:val="000000"/>
          <w:sz w:val="24"/>
          <w:szCs w:val="24"/>
          <w:lang w:val="en-US"/>
        </w:rPr>
        <w:t>.</w:t>
      </w:r>
      <w:proofErr w:type="gramEnd"/>
    </w:p>
    <w:tbl>
      <w:tblPr>
        <w:tblW w:w="9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1"/>
        <w:gridCol w:w="850"/>
        <w:gridCol w:w="851"/>
        <w:gridCol w:w="850"/>
        <w:gridCol w:w="851"/>
        <w:gridCol w:w="851"/>
        <w:gridCol w:w="851"/>
        <w:gridCol w:w="850"/>
      </w:tblGrid>
      <w:tr w:rsidR="00E20B69" w:rsidRPr="00B516AF" w:rsidTr="00975E28">
        <w:trPr>
          <w:jc w:val="center"/>
        </w:trPr>
        <w:tc>
          <w:tcPr>
            <w:tcW w:w="3119" w:type="dxa"/>
            <w:vMerge w:val="restart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Classification</w:t>
            </w:r>
            <w:proofErr w:type="spellEnd"/>
            <w:r w:rsidRPr="00B516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tree</w:t>
            </w:r>
            <w:proofErr w:type="spellEnd"/>
          </w:p>
        </w:tc>
        <w:tc>
          <w:tcPr>
            <w:tcW w:w="3402" w:type="dxa"/>
            <w:gridSpan w:val="4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Control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403" w:type="dxa"/>
            <w:gridSpan w:val="4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Experimental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Group</w:t>
            </w:r>
            <w:proofErr w:type="spellEnd"/>
          </w:p>
        </w:tc>
      </w:tr>
      <w:tr w:rsidR="00A6734E" w:rsidRPr="00B516AF" w:rsidTr="00975E28">
        <w:trPr>
          <w:jc w:val="center"/>
        </w:trPr>
        <w:tc>
          <w:tcPr>
            <w:tcW w:w="3119" w:type="dxa"/>
            <w:vMerge/>
          </w:tcPr>
          <w:p w:rsidR="00E20B69" w:rsidRPr="00B516AF" w:rsidRDefault="00E20B69" w:rsidP="00975E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N File</w:t>
            </w:r>
          </w:p>
        </w:tc>
        <w:tc>
          <w:tcPr>
            <w:tcW w:w="850" w:type="dxa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% File</w:t>
            </w:r>
          </w:p>
        </w:tc>
        <w:tc>
          <w:tcPr>
            <w:tcW w:w="851" w:type="dxa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N line</w:t>
            </w:r>
          </w:p>
        </w:tc>
        <w:tc>
          <w:tcPr>
            <w:tcW w:w="850" w:type="dxa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% line</w:t>
            </w:r>
          </w:p>
        </w:tc>
        <w:tc>
          <w:tcPr>
            <w:tcW w:w="851" w:type="dxa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N File</w:t>
            </w:r>
          </w:p>
        </w:tc>
        <w:tc>
          <w:tcPr>
            <w:tcW w:w="851" w:type="dxa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% File</w:t>
            </w:r>
          </w:p>
        </w:tc>
        <w:tc>
          <w:tcPr>
            <w:tcW w:w="851" w:type="dxa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N line</w:t>
            </w:r>
          </w:p>
        </w:tc>
        <w:tc>
          <w:tcPr>
            <w:tcW w:w="850" w:type="dxa"/>
            <w:vAlign w:val="center"/>
          </w:tcPr>
          <w:p w:rsidR="00E20B69" w:rsidRPr="00B516AF" w:rsidRDefault="00E20B69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% line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Applicability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3.27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8.8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1.12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1.1. General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design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3.7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8.8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1.12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1.1.1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Changes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77.7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.25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8.8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6.55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567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1.1.2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Strengths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7.7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Utility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3.76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1.30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1. General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design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3.76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56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6.77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4F71A5">
            <w:pPr>
              <w:spacing w:after="0" w:line="240" w:lineRule="auto"/>
              <w:ind w:left="531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1.1. </w:t>
            </w:r>
            <w:proofErr w:type="spellStart"/>
            <w:r w:rsidR="004F71A5" w:rsidRPr="00B516AF">
              <w:rPr>
                <w:rFonts w:ascii="Times New Roman" w:hAnsi="Times New Roman"/>
                <w:sz w:val="24"/>
                <w:szCs w:val="24"/>
              </w:rPr>
              <w:t>E</w:t>
            </w:r>
            <w:r w:rsidRPr="00B516AF">
              <w:rPr>
                <w:rFonts w:ascii="Times New Roman" w:hAnsi="Times New Roman"/>
                <w:sz w:val="24"/>
                <w:szCs w:val="24"/>
              </w:rPr>
              <w:t>njoyment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8.94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5.16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4F71A5">
            <w:pPr>
              <w:spacing w:after="0" w:line="240" w:lineRule="auto"/>
              <w:ind w:left="531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1.2. </w:t>
            </w:r>
            <w:proofErr w:type="spellStart"/>
            <w:r w:rsidR="004F71A5" w:rsidRPr="00B516AF">
              <w:rPr>
                <w:rFonts w:ascii="Times New Roman" w:hAnsi="Times New Roman"/>
                <w:sz w:val="24"/>
                <w:szCs w:val="24"/>
              </w:rPr>
              <w:t>L</w:t>
            </w:r>
            <w:r w:rsidRPr="00B516AF">
              <w:rPr>
                <w:rFonts w:ascii="Times New Roman" w:hAnsi="Times New Roman"/>
                <w:sz w:val="24"/>
                <w:szCs w:val="24"/>
              </w:rPr>
              <w:t>earning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25.13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7.49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531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1.3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Academic</w:t>
            </w:r>
            <w:proofErr w:type="spellEnd"/>
            <w:r w:rsidRPr="00B516AF">
              <w:rPr>
                <w:rFonts w:ascii="Times New Roman" w:hAnsi="Times New Roman"/>
                <w:sz w:val="24"/>
                <w:szCs w:val="24"/>
              </w:rPr>
              <w:t xml:space="preserve"> performance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6.11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6.23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531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1.4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Perceived</w:t>
            </w:r>
            <w:proofErr w:type="spellEnd"/>
            <w:r w:rsidRPr="00B516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physical</w:t>
            </w:r>
            <w:proofErr w:type="spellEnd"/>
            <w:r w:rsidRPr="00B516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effort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.66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0.49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531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1.5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Usage</w:t>
            </w:r>
            <w:proofErr w:type="spellEnd"/>
            <w:r w:rsidRPr="00B516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expectations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8.8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6.46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4F71A5">
            <w:pPr>
              <w:spacing w:after="0" w:line="240" w:lineRule="auto"/>
              <w:ind w:left="531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1.6. </w:t>
            </w:r>
            <w:proofErr w:type="spellStart"/>
            <w:r w:rsidR="004F71A5" w:rsidRPr="00B516AF">
              <w:rPr>
                <w:rFonts w:ascii="Times New Roman" w:hAnsi="Times New Roman"/>
                <w:sz w:val="24"/>
                <w:szCs w:val="24"/>
              </w:rPr>
              <w:t>P</w:t>
            </w:r>
            <w:r w:rsidRPr="00B516AF">
              <w:rPr>
                <w:rFonts w:ascii="Times New Roman" w:hAnsi="Times New Roman"/>
                <w:sz w:val="24"/>
                <w:szCs w:val="24"/>
              </w:rPr>
              <w:t>romoting</w:t>
            </w:r>
            <w:proofErr w:type="spellEnd"/>
            <w:r w:rsidRPr="00B516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F71A5" w:rsidRPr="00B516AF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.86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8.8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.35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4F71A5">
            <w:pPr>
              <w:spacing w:after="0" w:line="240" w:lineRule="auto"/>
              <w:ind w:left="531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1.7. </w:t>
            </w:r>
            <w:proofErr w:type="spellStart"/>
            <w:r w:rsidR="004F71A5" w:rsidRPr="00B516AF">
              <w:rPr>
                <w:rFonts w:ascii="Times New Roman" w:hAnsi="Times New Roman"/>
                <w:sz w:val="24"/>
                <w:szCs w:val="24"/>
              </w:rPr>
              <w:t>R</w:t>
            </w:r>
            <w:r w:rsidRPr="00B516AF">
              <w:rPr>
                <w:rFonts w:ascii="Times New Roman" w:hAnsi="Times New Roman"/>
                <w:sz w:val="24"/>
                <w:szCs w:val="24"/>
              </w:rPr>
              <w:t>esolv</w:t>
            </w:r>
            <w:r w:rsidR="004F71A5" w:rsidRPr="00B516AF">
              <w:rPr>
                <w:rFonts w:ascii="Times New Roman" w:hAnsi="Times New Roman"/>
                <w:sz w:val="24"/>
                <w:szCs w:val="24"/>
              </w:rPr>
              <w:t>ing</w:t>
            </w:r>
            <w:proofErr w:type="spellEnd"/>
            <w:r w:rsidRPr="00B516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conflicts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8.89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3.59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2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Gamification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7.7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.88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531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2.1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Advantages</w:t>
            </w:r>
            <w:proofErr w:type="spellEnd"/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7.78</w:t>
            </w:r>
          </w:p>
        </w:tc>
        <w:tc>
          <w:tcPr>
            <w:tcW w:w="851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50" w:type="dxa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8.34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ind w:left="531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2.2.2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Disadvantage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22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975E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proofErr w:type="spellStart"/>
            <w:r w:rsidRPr="00B516AF">
              <w:rPr>
                <w:rFonts w:ascii="Times New Roman" w:hAnsi="Times New Roman"/>
                <w:sz w:val="24"/>
                <w:szCs w:val="24"/>
              </w:rPr>
              <w:t>Miscellany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5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7.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4F71A5">
            <w:pPr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 xml:space="preserve">3.1. </w:t>
            </w:r>
            <w:proofErr w:type="spellStart"/>
            <w:r w:rsidR="004F71A5" w:rsidRPr="00B516AF">
              <w:rPr>
                <w:rFonts w:ascii="Times New Roman" w:hAnsi="Times New Roman"/>
                <w:sz w:val="24"/>
                <w:szCs w:val="24"/>
              </w:rPr>
              <w:t>Researcher</w:t>
            </w:r>
            <w:proofErr w:type="spellEnd"/>
            <w:r w:rsidR="004F71A5" w:rsidRPr="00B516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4F71A5" w:rsidRPr="00B516AF">
              <w:rPr>
                <w:rFonts w:ascii="Times New Roman" w:hAnsi="Times New Roman"/>
                <w:sz w:val="24"/>
                <w:szCs w:val="24"/>
              </w:rPr>
              <w:t>c</w:t>
            </w:r>
            <w:r w:rsidRPr="00B516AF">
              <w:rPr>
                <w:rFonts w:ascii="Times New Roman" w:hAnsi="Times New Roman"/>
                <w:sz w:val="24"/>
                <w:szCs w:val="24"/>
              </w:rPr>
              <w:t>ontributions</w:t>
            </w:r>
            <w:proofErr w:type="spellEnd"/>
            <w:r w:rsidRPr="00B516A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55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7.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</w:tr>
      <w:tr w:rsidR="00A6734E" w:rsidRPr="00B516AF" w:rsidTr="00975E28">
        <w:trPr>
          <w:jc w:val="center"/>
        </w:trPr>
        <w:tc>
          <w:tcPr>
            <w:tcW w:w="3119" w:type="dxa"/>
          </w:tcPr>
          <w:p w:rsidR="00183A0F" w:rsidRPr="00B516AF" w:rsidRDefault="00183A0F" w:rsidP="004F71A5">
            <w:pPr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516AF">
              <w:rPr>
                <w:rFonts w:ascii="Times New Roman" w:hAnsi="Times New Roman"/>
                <w:sz w:val="24"/>
                <w:szCs w:val="24"/>
                <w:lang w:val="en-US"/>
              </w:rPr>
              <w:t>3.2. I</w:t>
            </w:r>
            <w:r w:rsidR="004F71A5" w:rsidRPr="00B516AF">
              <w:rPr>
                <w:rFonts w:ascii="Times New Roman" w:hAnsi="Times New Roman"/>
                <w:sz w:val="24"/>
                <w:szCs w:val="24"/>
                <w:lang w:val="en-US"/>
              </w:rPr>
              <w:t>rrelevant i</w:t>
            </w:r>
            <w:r w:rsidRPr="00B516AF">
              <w:rPr>
                <w:rFonts w:ascii="Times New Roman" w:hAnsi="Times New Roman"/>
                <w:sz w:val="24"/>
                <w:szCs w:val="24"/>
                <w:lang w:val="en-US"/>
              </w:rPr>
              <w:t>nformation for this stud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33.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83A0F" w:rsidRPr="00B516AF" w:rsidRDefault="00183A0F" w:rsidP="00975E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16AF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</w:tr>
    </w:tbl>
    <w:p w:rsidR="004F71A5" w:rsidRPr="00B516AF" w:rsidRDefault="004F71A5" w:rsidP="004F71A5">
      <w:pPr>
        <w:rPr>
          <w:rFonts w:ascii="Times New Roman" w:hAnsi="Times New Roman"/>
          <w:sz w:val="24"/>
          <w:szCs w:val="24"/>
          <w:lang w:val="en-US"/>
        </w:rPr>
      </w:pPr>
      <w:r w:rsidRPr="00B516AF" w:rsidDel="004F71A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516AF">
        <w:rPr>
          <w:rFonts w:ascii="Times New Roman" w:hAnsi="Times New Roman"/>
          <w:sz w:val="24"/>
          <w:szCs w:val="24"/>
          <w:lang w:val="en-US"/>
        </w:rPr>
        <w:t xml:space="preserve">“N File”= number of documents with that variable; “% File” = percentage of files in which that variable was encoded; “N line” = number of lines encoded in each variable; “% line” = percentage of the total number of lines in all the encoded files. </w:t>
      </w:r>
    </w:p>
    <w:p w:rsidR="004F71A5" w:rsidRPr="00B516AF" w:rsidRDefault="004F71A5" w:rsidP="00F57950">
      <w:pPr>
        <w:rPr>
          <w:rFonts w:ascii="Times New Roman" w:hAnsi="Times New Roman"/>
          <w:sz w:val="24"/>
          <w:szCs w:val="24"/>
          <w:lang w:val="en-US"/>
        </w:rPr>
      </w:pPr>
    </w:p>
    <w:sectPr w:rsidR="004F71A5" w:rsidRPr="00B516AF" w:rsidSect="00B516AF">
      <w:pgSz w:w="11906" w:h="16838"/>
      <w:pgMar w:top="709" w:right="1701" w:bottom="1135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3B1" w:rsidRDefault="009F33B1" w:rsidP="00605702">
      <w:pPr>
        <w:spacing w:after="0" w:line="240" w:lineRule="auto"/>
      </w:pPr>
      <w:r>
        <w:separator/>
      </w:r>
    </w:p>
  </w:endnote>
  <w:endnote w:type="continuationSeparator" w:id="0">
    <w:p w:rsidR="009F33B1" w:rsidRDefault="009F33B1" w:rsidP="00605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3B1" w:rsidRDefault="009F33B1" w:rsidP="00605702">
      <w:pPr>
        <w:spacing w:after="0" w:line="240" w:lineRule="auto"/>
      </w:pPr>
      <w:r>
        <w:separator/>
      </w:r>
    </w:p>
  </w:footnote>
  <w:footnote w:type="continuationSeparator" w:id="0">
    <w:p w:rsidR="009F33B1" w:rsidRDefault="009F33B1" w:rsidP="006057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AAA"/>
    <w:rsid w:val="00034C80"/>
    <w:rsid w:val="00061148"/>
    <w:rsid w:val="00071D0F"/>
    <w:rsid w:val="00086244"/>
    <w:rsid w:val="00093D27"/>
    <w:rsid w:val="000C3E66"/>
    <w:rsid w:val="000E6B2C"/>
    <w:rsid w:val="00167F24"/>
    <w:rsid w:val="00177EE0"/>
    <w:rsid w:val="00183A0F"/>
    <w:rsid w:val="001A6D48"/>
    <w:rsid w:val="002775F2"/>
    <w:rsid w:val="002D624F"/>
    <w:rsid w:val="00316489"/>
    <w:rsid w:val="003644C6"/>
    <w:rsid w:val="003A49DE"/>
    <w:rsid w:val="003F710E"/>
    <w:rsid w:val="004A1023"/>
    <w:rsid w:val="004B4442"/>
    <w:rsid w:val="004F71A5"/>
    <w:rsid w:val="005837A9"/>
    <w:rsid w:val="00605702"/>
    <w:rsid w:val="00627807"/>
    <w:rsid w:val="006438A6"/>
    <w:rsid w:val="006C0AB8"/>
    <w:rsid w:val="006F4D45"/>
    <w:rsid w:val="00710164"/>
    <w:rsid w:val="007522C1"/>
    <w:rsid w:val="007D038A"/>
    <w:rsid w:val="008339F4"/>
    <w:rsid w:val="008869FB"/>
    <w:rsid w:val="00893A19"/>
    <w:rsid w:val="008C0BB1"/>
    <w:rsid w:val="008F24AC"/>
    <w:rsid w:val="00905099"/>
    <w:rsid w:val="00912198"/>
    <w:rsid w:val="00922CBC"/>
    <w:rsid w:val="00961539"/>
    <w:rsid w:val="00975E28"/>
    <w:rsid w:val="009F33B1"/>
    <w:rsid w:val="00A26088"/>
    <w:rsid w:val="00A3269A"/>
    <w:rsid w:val="00A6734E"/>
    <w:rsid w:val="00A75509"/>
    <w:rsid w:val="00A96272"/>
    <w:rsid w:val="00AD3979"/>
    <w:rsid w:val="00AD606C"/>
    <w:rsid w:val="00AF31CD"/>
    <w:rsid w:val="00AF3624"/>
    <w:rsid w:val="00B13BA1"/>
    <w:rsid w:val="00B346B9"/>
    <w:rsid w:val="00B516AF"/>
    <w:rsid w:val="00B60609"/>
    <w:rsid w:val="00BA5AAA"/>
    <w:rsid w:val="00BC5B82"/>
    <w:rsid w:val="00BE72AF"/>
    <w:rsid w:val="00C57ABA"/>
    <w:rsid w:val="00C9023B"/>
    <w:rsid w:val="00CD03E1"/>
    <w:rsid w:val="00CD390A"/>
    <w:rsid w:val="00D32067"/>
    <w:rsid w:val="00D3239A"/>
    <w:rsid w:val="00DA3790"/>
    <w:rsid w:val="00DA5A3C"/>
    <w:rsid w:val="00DB19DA"/>
    <w:rsid w:val="00DD76E8"/>
    <w:rsid w:val="00DF6507"/>
    <w:rsid w:val="00E12D9C"/>
    <w:rsid w:val="00E20B69"/>
    <w:rsid w:val="00E230A0"/>
    <w:rsid w:val="00ED3AB9"/>
    <w:rsid w:val="00F004A3"/>
    <w:rsid w:val="00F04CFC"/>
    <w:rsid w:val="00F055E1"/>
    <w:rsid w:val="00F44F5D"/>
    <w:rsid w:val="00F5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90A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0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8C0BB1"/>
    <w:pPr>
      <w:spacing w:after="160" w:line="259" w:lineRule="auto"/>
    </w:pPr>
    <w:rPr>
      <w:rFonts w:cs="Calibri"/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912198"/>
    <w:rPr>
      <w:rFonts w:ascii="Segoe UI" w:hAnsi="Segoe UI" w:cs="Segoe UI"/>
      <w:sz w:val="18"/>
      <w:szCs w:val="18"/>
    </w:rPr>
  </w:style>
  <w:style w:type="paragraph" w:styleId="Epgrafe">
    <w:name w:val="caption"/>
    <w:basedOn w:val="Normal"/>
    <w:next w:val="Normal"/>
    <w:uiPriority w:val="35"/>
    <w:unhideWhenUsed/>
    <w:qFormat/>
    <w:rsid w:val="00893A19"/>
    <w:pPr>
      <w:spacing w:line="240" w:lineRule="auto"/>
    </w:pPr>
    <w:rPr>
      <w:i/>
      <w:iCs/>
      <w:color w:val="1F497D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057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05702"/>
  </w:style>
  <w:style w:type="paragraph" w:styleId="Piedepgina">
    <w:name w:val="footer"/>
    <w:basedOn w:val="Normal"/>
    <w:link w:val="PiedepginaCar"/>
    <w:uiPriority w:val="99"/>
    <w:unhideWhenUsed/>
    <w:rsid w:val="006057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05702"/>
  </w:style>
  <w:style w:type="table" w:customStyle="1" w:styleId="Tablaconcuadrcula1">
    <w:name w:val="Tabla con cuadrícula1"/>
    <w:basedOn w:val="Tablanormal"/>
    <w:next w:val="Tablaconcuadrcula"/>
    <w:uiPriority w:val="59"/>
    <w:rsid w:val="00DF650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C5B82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90A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0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8C0BB1"/>
    <w:pPr>
      <w:spacing w:after="160" w:line="259" w:lineRule="auto"/>
    </w:pPr>
    <w:rPr>
      <w:rFonts w:cs="Calibri"/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1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rsid w:val="00912198"/>
    <w:rPr>
      <w:rFonts w:ascii="Segoe UI" w:hAnsi="Segoe UI" w:cs="Segoe UI"/>
      <w:sz w:val="18"/>
      <w:szCs w:val="18"/>
    </w:rPr>
  </w:style>
  <w:style w:type="paragraph" w:styleId="Epgrafe">
    <w:name w:val="caption"/>
    <w:basedOn w:val="Normal"/>
    <w:next w:val="Normal"/>
    <w:uiPriority w:val="35"/>
    <w:unhideWhenUsed/>
    <w:qFormat/>
    <w:rsid w:val="00893A19"/>
    <w:pPr>
      <w:spacing w:line="240" w:lineRule="auto"/>
    </w:pPr>
    <w:rPr>
      <w:i/>
      <w:iCs/>
      <w:color w:val="1F497D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6057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05702"/>
  </w:style>
  <w:style w:type="paragraph" w:styleId="Piedepgina">
    <w:name w:val="footer"/>
    <w:basedOn w:val="Normal"/>
    <w:link w:val="PiedepginaCar"/>
    <w:uiPriority w:val="99"/>
    <w:unhideWhenUsed/>
    <w:rsid w:val="006057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05702"/>
  </w:style>
  <w:style w:type="table" w:customStyle="1" w:styleId="Tablaconcuadrcula1">
    <w:name w:val="Tabla con cuadrícula1"/>
    <w:basedOn w:val="Tablanormal"/>
    <w:next w:val="Tablaconcuadrcula"/>
    <w:uiPriority w:val="59"/>
    <w:rsid w:val="00DF650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BC5B8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4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76E02-1227-4687-916C-C8442B5C0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585</Words>
  <Characters>14218</Characters>
  <Application>Microsoft Office Word</Application>
  <DocSecurity>0</DocSecurity>
  <Lines>118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6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copia</dc:creator>
  <cp:lastModifiedBy>Juan Carlos Bustamante</cp:lastModifiedBy>
  <cp:revision>4</cp:revision>
  <dcterms:created xsi:type="dcterms:W3CDTF">2019-11-12T13:21:00Z</dcterms:created>
  <dcterms:modified xsi:type="dcterms:W3CDTF">2019-11-25T11:49:00Z</dcterms:modified>
</cp:coreProperties>
</file>